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268" w:rsidRPr="00D1637A" w:rsidRDefault="00A25268" w:rsidP="00A2526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637A">
        <w:rPr>
          <w:rFonts w:ascii="Times New Roman" w:hAnsi="Times New Roman" w:cs="Times New Roman"/>
          <w:b/>
          <w:sz w:val="24"/>
          <w:szCs w:val="24"/>
          <w:lang w:val="en-US"/>
        </w:rPr>
        <w:t>Additio</w:t>
      </w:r>
      <w:bookmarkStart w:id="0" w:name="_GoBack"/>
      <w:bookmarkEnd w:id="0"/>
      <w:r w:rsidRPr="00D1637A">
        <w:rPr>
          <w:rFonts w:ascii="Times New Roman" w:hAnsi="Times New Roman" w:cs="Times New Roman"/>
          <w:b/>
          <w:sz w:val="24"/>
          <w:szCs w:val="24"/>
          <w:lang w:val="en-US"/>
        </w:rPr>
        <w:t>nal file 1. Overview of the composition of each Action Team</w:t>
      </w:r>
    </w:p>
    <w:p w:rsidR="00A25268" w:rsidRPr="00D1637A" w:rsidRDefault="00A25268" w:rsidP="00A252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nl-BE"/>
        </w:rPr>
      </w:pPr>
      <w:r w:rsidRPr="00D1637A">
        <w:rPr>
          <w:rFonts w:ascii="Times New Roman" w:hAnsi="Times New Roman" w:cs="Times New Roman"/>
          <w:sz w:val="24"/>
          <w:szCs w:val="24"/>
          <w:lang w:val="en-US" w:eastAsia="nl-BE"/>
        </w:rPr>
        <w:t>Table 1: composition of Action Teams in the Kids in Action projec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97"/>
        <w:gridCol w:w="2961"/>
        <w:gridCol w:w="3523"/>
        <w:gridCol w:w="1691"/>
      </w:tblGrid>
      <w:tr w:rsidR="00A25268" w:rsidRPr="00D1637A" w:rsidTr="009176D4"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1 (2016-2017)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2 (2017-2018)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3 (2018-2019)</w:t>
            </w:r>
          </w:p>
        </w:tc>
      </w:tr>
      <w:tr w:rsidR="00A25268" w:rsidRPr="00D1637A" w:rsidTr="009176D4"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1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ven children (6 girls), weekly sessions after school hours of 45 minutes, followed by 45 minutes of sports. Children were part of their school’s student board.</w:t>
            </w:r>
          </w:p>
        </w:tc>
        <w:tc>
          <w:tcPr>
            <w:tcW w:w="35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 children (7 girls, 2 from previous year), weekly sessions after school hours of 45 minutes, followed by 45 minutes of sports. One of the new children was chosen by a teacher, two were chosen by the two children from the previous year, the other children asked if they could join on their own initiative.</w:t>
            </w:r>
          </w:p>
        </w:tc>
        <w:tc>
          <w:tcPr>
            <w:tcW w:w="16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 representatives (2 girls). All children from grades 6-8 could sign up.</w:t>
            </w:r>
          </w:p>
        </w:tc>
      </w:tr>
      <w:tr w:rsidR="00A25268" w:rsidRPr="00D1637A" w:rsidTr="009176D4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2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x children (2 girls), every two weeks a session of one hour during school hours. Teachers chose the children.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children (2 girls, 4 boys; 4 from previous year), every 2 weeks a session of 1 hour during school hours. The two new children were chosen by the teachers.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representatives as no children signed up</w:t>
            </w:r>
          </w:p>
        </w:tc>
      </w:tr>
      <w:tr w:rsidR="00A25268" w:rsidRPr="00D1637A" w:rsidTr="009176D4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x children (1 girl), weekly sessions after school hours of 45 minutes, followed by 45 minutes of sports. All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hildren from grades 6-8 could sign up.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ix children (2 girls, 4 boys; all new), weekly sessions of 45 minutes, followed by 45 minutes of sports. All children could sign up.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ee representatives (1 girl). All children from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rades 6-8 could sign up.</w:t>
            </w:r>
          </w:p>
        </w:tc>
      </w:tr>
      <w:tr w:rsidR="00A25268" w:rsidRPr="00D1637A" w:rsidTr="009176D4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chool 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x children (3 girls), every two weeks a session of one hour during school hours. Physical education teacher chose the children.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ool did not participate.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 representatives (1 girl). All children from grades 6-8 could sign up.</w:t>
            </w:r>
          </w:p>
        </w:tc>
      </w:tr>
    </w:tbl>
    <w:p w:rsidR="00A25268" w:rsidRPr="00D1637A" w:rsidRDefault="00A25268" w:rsidP="00A252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nl-BE"/>
        </w:rPr>
      </w:pPr>
    </w:p>
    <w:p w:rsidR="00A25268" w:rsidRPr="00D1637A" w:rsidRDefault="00A25268" w:rsidP="00A252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nl-BE"/>
        </w:rPr>
      </w:pPr>
      <w:r w:rsidRPr="00D1637A">
        <w:rPr>
          <w:rFonts w:ascii="Times New Roman" w:hAnsi="Times New Roman" w:cs="Times New Roman"/>
          <w:sz w:val="24"/>
          <w:szCs w:val="24"/>
          <w:lang w:val="en-US" w:eastAsia="nl-BE"/>
        </w:rPr>
        <w:t>Table 2: composition of action teams in the healthy sleep projec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9"/>
        <w:gridCol w:w="2388"/>
        <w:gridCol w:w="2956"/>
        <w:gridCol w:w="2819"/>
      </w:tblGrid>
      <w:tr w:rsidR="00A25268" w:rsidRPr="00D1637A" w:rsidTr="009176D4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1 (2017-201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2 (2018-201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3 (2019-2020)</w:t>
            </w:r>
          </w:p>
        </w:tc>
      </w:tr>
      <w:tr w:rsidR="00A25268" w:rsidRPr="00D1637A" w:rsidTr="009176D4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 adolescents (3 girls; 7 from the second grade of secondary school), weekly sessions during 1 hour lunch break. All adolescents from the second and third year could sign up voluntarily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ne adolescents (3 girls; 6 from the third grade), weekly sessions during 1 hour lunch break. Same participants as in the Action Team in Year 1.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ject was completed in Year 2.</w:t>
            </w:r>
          </w:p>
        </w:tc>
      </w:tr>
      <w:tr w:rsidR="00A25268" w:rsidRPr="00D1637A" w:rsidTr="009176D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n adolescents (5 girls; 6 from the second grade), weekly sessions during 1 hour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unch break. All adolescents from the second and third grade could sign up voluntarily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ven adolescents (4 girls, 4 from the third grade), weekly sessions during 1 hour lunch break. Three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ticipants of the Action Team were the same as in Year 1, new participants were friends of participants or recruited by a new call to sign up voluntarily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oject was completed in Year 2.</w:t>
            </w:r>
          </w:p>
        </w:tc>
      </w:tr>
      <w:tr w:rsidR="00A25268" w:rsidRPr="00D1637A" w:rsidTr="009176D4">
        <w:trPr>
          <w:trHeight w:val="14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elve adolescents (no girls, 1 from the second grade), weekly sessions during 1 hour lunch break. All adolescents from the second and third year could sign up voluntarily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elve adolescents (no girls, 8 from the third grade), weekly sessions during two months during teaching hours of a technical education class. Two teachers were willing to let the sessions take place within their teaching hours, all adolescents part of the class participated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elve adolescents (no girls, 7 from the third grade), five sessions during teaching hours of a technical education class. Two teachers were willing to let the sessions take place within their teaching hours, all adolescents part of the class participated.</w:t>
            </w:r>
          </w:p>
        </w:tc>
      </w:tr>
    </w:tbl>
    <w:p w:rsidR="00A25268" w:rsidRPr="00D1637A" w:rsidRDefault="00A25268" w:rsidP="00A252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25268" w:rsidRPr="00D1637A" w:rsidRDefault="00A25268" w:rsidP="00A2526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nl-BE"/>
        </w:rPr>
      </w:pPr>
      <w:r w:rsidRPr="00D1637A">
        <w:rPr>
          <w:rFonts w:ascii="Times New Roman" w:hAnsi="Times New Roman" w:cs="Times New Roman"/>
          <w:sz w:val="24"/>
          <w:szCs w:val="24"/>
          <w:lang w:val="en-US" w:eastAsia="nl-BE"/>
        </w:rPr>
        <w:t>Table 3: composition of action teams in LIK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"/>
        <w:gridCol w:w="1913"/>
        <w:gridCol w:w="1898"/>
        <w:gridCol w:w="2115"/>
        <w:gridCol w:w="2241"/>
      </w:tblGrid>
      <w:tr w:rsidR="00A25268" w:rsidRPr="00D1637A" w:rsidTr="009176D4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1 (2018-201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2 (2019-20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3 (2020-202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 4 (2021-2022)</w:t>
            </w:r>
          </w:p>
        </w:tc>
      </w:tr>
      <w:tr w:rsidR="00A25268" w:rsidRPr="00D1637A" w:rsidTr="009176D4"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ven adolescents (5 girls), every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eek a session of 45 minutes during school hours. All adolescents in the first two grades of secondary school could sign up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ix adolescents (1 girl), every week a session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f 45 minutes during school hours. All adolescents in the first two grades of secondary school could sign up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Four adolescents (4 girls), every week a session of 45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nutes during school hours. All adolescents in the first two grades of secondary school could sign up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ue to Covid-19 the implementation of an action was </w:t>
            </w: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ostponed to year 4. Two girls from year 3 continued their participation in seven sessions. </w:t>
            </w:r>
          </w:p>
        </w:tc>
      </w:tr>
      <w:tr w:rsidR="00A25268" w:rsidRPr="00D1637A" w:rsidTr="009176D4"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chool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x adolescents (1 girl), every week a session of 2 hours during school hours. All adolescents in the first two grades of secondary school could sign up.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 adolescents (5 boys), every week a session of 2 hours during school hours. All adolescents in the first two grades of secondary school could sign up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ht adolescents (2 girls) in period 1, four adolescents (1 girl) in period 2 and 3. Every week a session of 2 hours during school hours. All adolescents in the first two grades of secondary school could sign up.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A25268" w:rsidRPr="00D1637A" w:rsidRDefault="00A25268" w:rsidP="009176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63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ject was completed in Year 2.</w:t>
            </w:r>
          </w:p>
        </w:tc>
      </w:tr>
    </w:tbl>
    <w:p w:rsidR="00EB2770" w:rsidRPr="00D1637A" w:rsidRDefault="00A25268" w:rsidP="00A2526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163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 From the LIKE-project only data from the secondary schools (12-14 year old adolescents) are included in the current study because HE facilitated these sessions.</w:t>
      </w:r>
    </w:p>
    <w:sectPr w:rsidR="00EB2770" w:rsidRPr="00D163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A29AA"/>
    <w:multiLevelType w:val="hybridMultilevel"/>
    <w:tmpl w:val="129C4378"/>
    <w:lvl w:ilvl="0" w:tplc="2A8A7EAA">
      <w:numFmt w:val="bullet"/>
      <w:lvlText w:val="-"/>
      <w:lvlJc w:val="left"/>
      <w:pPr>
        <w:ind w:left="117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73391617"/>
    <w:multiLevelType w:val="hybridMultilevel"/>
    <w:tmpl w:val="A064A3B6"/>
    <w:lvl w:ilvl="0" w:tplc="2A8A7EAA">
      <w:numFmt w:val="bullet"/>
      <w:lvlText w:val="-"/>
      <w:lvlJc w:val="left"/>
      <w:pPr>
        <w:ind w:left="81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268"/>
    <w:rsid w:val="006B5AD6"/>
    <w:rsid w:val="0091640B"/>
    <w:rsid w:val="00A25268"/>
    <w:rsid w:val="00B40B77"/>
    <w:rsid w:val="00D1637A"/>
    <w:rsid w:val="00DF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FB2AF4-6BEB-4194-8CD2-ADFC0835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25268"/>
  </w:style>
  <w:style w:type="paragraph" w:styleId="Kop1">
    <w:name w:val="heading 1"/>
    <w:basedOn w:val="Standaard"/>
    <w:next w:val="Standaard"/>
    <w:link w:val="Kop1Char"/>
    <w:uiPriority w:val="9"/>
    <w:qFormat/>
    <w:rsid w:val="00A252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526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A25268"/>
    <w:pPr>
      <w:spacing w:after="160" w:line="259" w:lineRule="auto"/>
      <w:ind w:left="720"/>
      <w:contextualSpacing/>
    </w:pPr>
    <w:rPr>
      <w:lang w:val="nl-BE"/>
    </w:rPr>
  </w:style>
  <w:style w:type="table" w:styleId="Tabelraster">
    <w:name w:val="Table Grid"/>
    <w:basedOn w:val="Standaardtabel"/>
    <w:uiPriority w:val="59"/>
    <w:rsid w:val="00A25268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rsid w:val="00A25268"/>
    <w:pPr>
      <w:spacing w:after="160" w:line="259" w:lineRule="auto"/>
    </w:pPr>
    <w:rPr>
      <w:rFonts w:asciiTheme="majorHAnsi" w:eastAsiaTheme="majorEastAsia" w:hAnsiTheme="majorHAnsi" w:cstheme="majorBidi"/>
      <w:color w:val="FFFFFF"/>
      <w:lang w:val="en-AU" w:eastAsia="ja-JP"/>
    </w:rPr>
  </w:style>
  <w:style w:type="table" w:styleId="Onopgemaaktetabel2">
    <w:name w:val="Plain Table 2"/>
    <w:basedOn w:val="Standaardtabel"/>
    <w:uiPriority w:val="42"/>
    <w:rsid w:val="00A252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A25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621B5B</Template>
  <TotalTime>0</TotalTime>
  <Pages>4</Pages>
  <Words>749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ke, H. (Helga)</dc:creator>
  <cp:keywords/>
  <dc:description/>
  <cp:lastModifiedBy>Emke, H. (Helga)</cp:lastModifiedBy>
  <cp:revision>3</cp:revision>
  <dcterms:created xsi:type="dcterms:W3CDTF">2023-04-13T10:26:00Z</dcterms:created>
  <dcterms:modified xsi:type="dcterms:W3CDTF">2023-04-13T10:26:00Z</dcterms:modified>
</cp:coreProperties>
</file>